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714" w:type="pct"/>
        <w:tblLayout w:type="fixed"/>
        <w:tblLook w:val="04A0" w:firstRow="1" w:lastRow="0" w:firstColumn="1" w:lastColumn="0" w:noHBand="0" w:noVBand="1"/>
      </w:tblPr>
      <w:tblGrid>
        <w:gridCol w:w="4391"/>
        <w:gridCol w:w="2407"/>
        <w:gridCol w:w="1702"/>
      </w:tblGrid>
      <w:tr w:rsidR="00BB05E6" w:rsidRPr="00A773DB" w14:paraId="31DFF214" w14:textId="77777777" w:rsidTr="00BB05E6">
        <w:trPr>
          <w:trHeight w:val="300"/>
        </w:trPr>
        <w:tc>
          <w:tcPr>
            <w:tcW w:w="2583" w:type="pct"/>
            <w:noWrap/>
            <w:hideMark/>
          </w:tcPr>
          <w:p w14:paraId="10918BE3" w14:textId="77777777" w:rsidR="00BB05E6" w:rsidRPr="00A773DB" w:rsidRDefault="00BB05E6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Period</w:t>
            </w:r>
          </w:p>
        </w:tc>
        <w:tc>
          <w:tcPr>
            <w:tcW w:w="1416" w:type="pct"/>
            <w:noWrap/>
            <w:vAlign w:val="center"/>
          </w:tcPr>
          <w:p w14:paraId="3AB02CAD" w14:textId="77777777" w:rsidR="00BB05E6" w:rsidRPr="00A773DB" w:rsidRDefault="00BB05E6" w:rsidP="004B4C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1001" w:type="pct"/>
          </w:tcPr>
          <w:p w14:paraId="13AEBEF1" w14:textId="77777777" w:rsidR="00BB05E6" w:rsidRPr="00A773DB" w:rsidRDefault="00BB05E6" w:rsidP="004B4C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58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BB05E6" w:rsidRPr="00A773DB" w14:paraId="4CCC205C" w14:textId="77777777" w:rsidTr="00BB05E6">
        <w:trPr>
          <w:trHeight w:val="300"/>
        </w:trPr>
        <w:tc>
          <w:tcPr>
            <w:tcW w:w="2583" w:type="pct"/>
            <w:noWrap/>
          </w:tcPr>
          <w:p w14:paraId="7756AA86" w14:textId="77777777" w:rsidR="00BB05E6" w:rsidRPr="00A773DB" w:rsidRDefault="00BB05E6" w:rsidP="004B4C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-dependent observation</w:t>
            </w:r>
          </w:p>
        </w:tc>
        <w:tc>
          <w:tcPr>
            <w:tcW w:w="1416" w:type="pct"/>
            <w:noWrap/>
          </w:tcPr>
          <w:p w14:paraId="52D8DEE6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pct"/>
          </w:tcPr>
          <w:p w14:paraId="64EC0015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5E6" w:rsidRPr="00A773DB" w14:paraId="2F7A7AA8" w14:textId="77777777" w:rsidTr="00BB05E6">
        <w:trPr>
          <w:trHeight w:val="300"/>
        </w:trPr>
        <w:tc>
          <w:tcPr>
            <w:tcW w:w="2583" w:type="pct"/>
            <w:noWrap/>
            <w:hideMark/>
          </w:tcPr>
          <w:p w14:paraId="4E02577E" w14:textId="77777777" w:rsidR="00BB05E6" w:rsidRPr="00A773DB" w:rsidRDefault="00BB05E6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1416" w:type="pct"/>
            <w:noWrap/>
          </w:tcPr>
          <w:p w14:paraId="4AE35018" w14:textId="0393192B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1 (2.00</w:t>
            </w:r>
            <w:r w:rsidR="00D658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3)</w:t>
            </w:r>
          </w:p>
        </w:tc>
        <w:tc>
          <w:tcPr>
            <w:tcW w:w="1001" w:type="pct"/>
          </w:tcPr>
          <w:p w14:paraId="0D8481F6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05E6" w:rsidRPr="00A773DB" w14:paraId="79E9C023" w14:textId="77777777" w:rsidTr="00BB05E6">
        <w:trPr>
          <w:trHeight w:val="300"/>
        </w:trPr>
        <w:tc>
          <w:tcPr>
            <w:tcW w:w="2583" w:type="pct"/>
            <w:noWrap/>
            <w:hideMark/>
          </w:tcPr>
          <w:p w14:paraId="08C05308" w14:textId="77777777" w:rsidR="00BB05E6" w:rsidRPr="00A773DB" w:rsidRDefault="00BB05E6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Gabapentinoid treatment period</w:t>
            </w:r>
          </w:p>
        </w:tc>
        <w:tc>
          <w:tcPr>
            <w:tcW w:w="1416" w:type="pct"/>
            <w:noWrap/>
          </w:tcPr>
          <w:p w14:paraId="553DFEC5" w14:textId="59878AF5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8 (1.22</w:t>
            </w:r>
            <w:r w:rsidR="00D658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1001" w:type="pct"/>
          </w:tcPr>
          <w:p w14:paraId="4663B37E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05E6" w:rsidRPr="00A773DB" w14:paraId="23240297" w14:textId="77777777" w:rsidTr="00BB05E6">
        <w:trPr>
          <w:trHeight w:val="300"/>
        </w:trPr>
        <w:tc>
          <w:tcPr>
            <w:tcW w:w="2583" w:type="pct"/>
            <w:noWrap/>
          </w:tcPr>
          <w:p w14:paraId="177CF6FA" w14:textId="77777777" w:rsidR="00BB05E6" w:rsidRPr="00A773DB" w:rsidRDefault="00BB05E6" w:rsidP="004B4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-dependent exposure</w:t>
            </w:r>
          </w:p>
        </w:tc>
        <w:tc>
          <w:tcPr>
            <w:tcW w:w="1416" w:type="pct"/>
            <w:noWrap/>
          </w:tcPr>
          <w:p w14:paraId="301B9CD4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pct"/>
          </w:tcPr>
          <w:p w14:paraId="2E5C39D9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5E6" w:rsidRPr="00A773DB" w14:paraId="58F2C1FD" w14:textId="77777777" w:rsidTr="00BB05E6">
        <w:trPr>
          <w:trHeight w:val="300"/>
        </w:trPr>
        <w:tc>
          <w:tcPr>
            <w:tcW w:w="2583" w:type="pct"/>
            <w:noWrap/>
          </w:tcPr>
          <w:p w14:paraId="37841CA5" w14:textId="77777777" w:rsidR="00BB05E6" w:rsidRPr="00A773DB" w:rsidRDefault="00BB05E6" w:rsidP="004B4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GABA treatment</w:t>
            </w:r>
          </w:p>
        </w:tc>
        <w:tc>
          <w:tcPr>
            <w:tcW w:w="1416" w:type="pct"/>
            <w:noWrap/>
          </w:tcPr>
          <w:p w14:paraId="624BABD9" w14:textId="2B238B66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8 (1.60</w:t>
            </w:r>
            <w:r w:rsidR="00D658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9)</w:t>
            </w:r>
          </w:p>
        </w:tc>
        <w:tc>
          <w:tcPr>
            <w:tcW w:w="1001" w:type="pct"/>
          </w:tcPr>
          <w:p w14:paraId="0C0C8FBB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05E6" w:rsidRPr="00A773DB" w14:paraId="7066798F" w14:textId="77777777" w:rsidTr="00BB05E6">
        <w:trPr>
          <w:trHeight w:val="300"/>
        </w:trPr>
        <w:tc>
          <w:tcPr>
            <w:tcW w:w="2583" w:type="pct"/>
            <w:noWrap/>
          </w:tcPr>
          <w:p w14:paraId="7408E491" w14:textId="77777777" w:rsidR="00BB05E6" w:rsidRPr="00A773DB" w:rsidRDefault="00BB05E6" w:rsidP="004B4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GABA treatment</w:t>
            </w:r>
          </w:p>
        </w:tc>
        <w:tc>
          <w:tcPr>
            <w:tcW w:w="1416" w:type="pct"/>
            <w:noWrap/>
          </w:tcPr>
          <w:p w14:paraId="143590D4" w14:textId="717F30EE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4 (1.26</w:t>
            </w:r>
            <w:r w:rsidR="00D658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5)</w:t>
            </w:r>
          </w:p>
        </w:tc>
        <w:tc>
          <w:tcPr>
            <w:tcW w:w="1001" w:type="pct"/>
          </w:tcPr>
          <w:p w14:paraId="6601DC1F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05E6" w:rsidRPr="00A773DB" w14:paraId="66D1FD07" w14:textId="77777777" w:rsidTr="00BB05E6">
        <w:trPr>
          <w:trHeight w:val="300"/>
        </w:trPr>
        <w:tc>
          <w:tcPr>
            <w:tcW w:w="2583" w:type="pct"/>
            <w:noWrap/>
          </w:tcPr>
          <w:p w14:paraId="26525D29" w14:textId="77777777" w:rsidR="00BB05E6" w:rsidRPr="00A773DB" w:rsidRDefault="00BB05E6" w:rsidP="004B4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GABA treatment period</w:t>
            </w:r>
          </w:p>
        </w:tc>
        <w:tc>
          <w:tcPr>
            <w:tcW w:w="1416" w:type="pct"/>
            <w:noWrap/>
          </w:tcPr>
          <w:p w14:paraId="40CCAB43" w14:textId="0953F263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0 (1.28</w:t>
            </w:r>
            <w:r w:rsidR="00D658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1001" w:type="pct"/>
          </w:tcPr>
          <w:p w14:paraId="06D2FA1E" w14:textId="77777777" w:rsidR="00BB05E6" w:rsidRPr="00A773DB" w:rsidRDefault="00BB05E6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C3BA7DA" w14:textId="3367A4D2" w:rsidR="008C26A5" w:rsidRDefault="00BB05E6">
      <w:pPr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</w:t>
      </w:r>
      <w:r>
        <w:rPr>
          <w:rFonts w:ascii="Times New Roman" w:hAnsi="Times New Roman" w:cs="Times New Roman"/>
          <w:sz w:val="16"/>
          <w:szCs w:val="16"/>
        </w:rPr>
        <w:t>dence interval</w:t>
      </w:r>
    </w:p>
    <w:p w14:paraId="72F266EB" w14:textId="12D3088A" w:rsidR="00F5598D" w:rsidRDefault="00F5598D">
      <w:r>
        <w:rPr>
          <w:rFonts w:ascii="Times New Roman" w:hAnsi="Times New Roman" w:cs="Times New Roman"/>
          <w:sz w:val="16"/>
          <w:szCs w:val="16"/>
        </w:rPr>
        <w:t>*</w:t>
      </w:r>
      <w:r w:rsidRPr="00F5598D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sectPr w:rsidR="00F55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60B7A" w14:textId="77777777" w:rsidR="003F3D58" w:rsidRDefault="003F3D58" w:rsidP="00F5598D">
      <w:pPr>
        <w:spacing w:after="0" w:line="240" w:lineRule="auto"/>
      </w:pPr>
      <w:r>
        <w:separator/>
      </w:r>
    </w:p>
  </w:endnote>
  <w:endnote w:type="continuationSeparator" w:id="0">
    <w:p w14:paraId="2571D46B" w14:textId="77777777" w:rsidR="003F3D58" w:rsidRDefault="003F3D58" w:rsidP="00F55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B0BBA" w14:textId="77777777" w:rsidR="003F3D58" w:rsidRDefault="003F3D58" w:rsidP="00F5598D">
      <w:pPr>
        <w:spacing w:after="0" w:line="240" w:lineRule="auto"/>
      </w:pPr>
      <w:r>
        <w:separator/>
      </w:r>
    </w:p>
  </w:footnote>
  <w:footnote w:type="continuationSeparator" w:id="0">
    <w:p w14:paraId="593F1A10" w14:textId="77777777" w:rsidR="003F3D58" w:rsidRDefault="003F3D58" w:rsidP="00F55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E6"/>
    <w:rsid w:val="001F1283"/>
    <w:rsid w:val="003F3D58"/>
    <w:rsid w:val="004F7EC7"/>
    <w:rsid w:val="00802EA6"/>
    <w:rsid w:val="00804A59"/>
    <w:rsid w:val="008C199A"/>
    <w:rsid w:val="008C26A5"/>
    <w:rsid w:val="00B65B61"/>
    <w:rsid w:val="00BB05E6"/>
    <w:rsid w:val="00C23FAA"/>
    <w:rsid w:val="00D658C3"/>
    <w:rsid w:val="00F5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A473F"/>
  <w15:chartTrackingRefBased/>
  <w15:docId w15:val="{E357E4DC-15AD-4BC2-B7FD-277E61E6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E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5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5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5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5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5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5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5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5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5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5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5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B0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5E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B0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5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5E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5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98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5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98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73</Characters>
  <Application>Microsoft Office Word</Application>
  <DocSecurity>0</DocSecurity>
  <Lines>8</Lines>
  <Paragraphs>2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3</cp:revision>
  <dcterms:created xsi:type="dcterms:W3CDTF">2025-12-02T15:17:00Z</dcterms:created>
  <dcterms:modified xsi:type="dcterms:W3CDTF">2026-03-06T09:44:00Z</dcterms:modified>
</cp:coreProperties>
</file>